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771" w:rsidRPr="00365551" w:rsidRDefault="00365551">
      <w:pPr>
        <w:rPr>
          <w:rFonts w:ascii="Times New Roman" w:hAnsi="Times New Roman" w:cs="Times New Roman"/>
          <w:b/>
          <w:sz w:val="24"/>
          <w:szCs w:val="24"/>
        </w:rPr>
      </w:pPr>
      <w:r w:rsidRPr="00365551">
        <w:rPr>
          <w:rFonts w:ascii="Times New Roman" w:hAnsi="Times New Roman" w:cs="Times New Roman"/>
          <w:b/>
          <w:sz w:val="24"/>
          <w:szCs w:val="24"/>
        </w:rPr>
        <w:t>Supplemental Table 1.  Heritability</w:t>
      </w:r>
      <w:bookmarkStart w:id="0" w:name="_GoBack"/>
      <w:bookmarkEnd w:id="0"/>
      <w:r w:rsidRPr="00365551">
        <w:rPr>
          <w:rFonts w:ascii="Times New Roman" w:hAnsi="Times New Roman" w:cs="Times New Roman"/>
          <w:b/>
          <w:sz w:val="24"/>
          <w:szCs w:val="24"/>
        </w:rPr>
        <w:t xml:space="preserve"> estimates adjusted for PCs and other covariates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5040"/>
        <w:gridCol w:w="4740"/>
      </w:tblGrid>
      <w:tr w:rsidR="00365551" w:rsidRPr="00365551" w:rsidTr="00365551">
        <w:trPr>
          <w:trHeight w:val="9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enotype Definition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 PC's (HIV- only, adjusted for age and sex)</w:t>
            </w:r>
          </w:p>
        </w:tc>
      </w:tr>
      <w:tr w:rsidR="00365551" w:rsidRPr="00365551" w:rsidTr="00365551">
        <w:trPr>
          <w:trHeight w:val="43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ve TB vs. LTBI and "no active TB"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%</w:t>
            </w:r>
          </w:p>
        </w:tc>
      </w:tr>
      <w:tr w:rsidR="00365551" w:rsidRPr="00365551" w:rsidTr="00365551">
        <w:trPr>
          <w:trHeight w:val="420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TR vs. LTBI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%</w:t>
            </w:r>
          </w:p>
        </w:tc>
      </w:tr>
      <w:tr w:rsidR="00365551" w:rsidRPr="00365551" w:rsidTr="00365551">
        <w:trPr>
          <w:trHeight w:val="420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TR vs. LTBI and Active TB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%</w:t>
            </w:r>
          </w:p>
        </w:tc>
      </w:tr>
      <w:tr w:rsidR="00365551" w:rsidRPr="00365551" w:rsidTr="00365551">
        <w:trPr>
          <w:trHeight w:val="420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 vs. LTBI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5551" w:rsidRPr="00365551" w:rsidRDefault="00365551" w:rsidP="0036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%</w:t>
            </w:r>
          </w:p>
        </w:tc>
      </w:tr>
    </w:tbl>
    <w:p w:rsidR="00365551" w:rsidRDefault="00365551"/>
    <w:sectPr w:rsidR="00365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551"/>
    <w:rsid w:val="000B0914"/>
    <w:rsid w:val="00365551"/>
    <w:rsid w:val="0085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A847"/>
  <w15:chartTrackingRefBased/>
  <w15:docId w15:val="{FFDDF64F-3C16-4B4B-BE9B-2C68E49B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tein</dc:creator>
  <cp:keywords/>
  <dc:description/>
  <cp:lastModifiedBy>Catherine Stein</cp:lastModifiedBy>
  <cp:revision>1</cp:revision>
  <dcterms:created xsi:type="dcterms:W3CDTF">2021-09-08T19:02:00Z</dcterms:created>
  <dcterms:modified xsi:type="dcterms:W3CDTF">2021-09-08T19:04:00Z</dcterms:modified>
</cp:coreProperties>
</file>